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 xml:space="preserve">Accession                                                                                                 Total   </w:t>
      </w:r>
    </w:p>
    <w:p>
      <w:pPr>
        <w:pStyle w:val="Normal"/>
        <w:spacing w:lineRule="exact" w:line="20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Numbers                                                                                                   score   Bacterial species (strains)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color w:val="FF0000"/>
          <w:sz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22375</wp:posOffset>
                </wp:positionH>
                <wp:positionV relativeFrom="paragraph">
                  <wp:posOffset>-635</wp:posOffset>
                </wp:positionV>
                <wp:extent cx="3784600" cy="1143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4680" cy="11448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t" o:allowincell="f" style="position:absolute;margin-left:96.25pt;margin-top:-0.05pt;width:297.95pt;height:8.95pt;mso-wrap-style:none;v-text-anchor:middle">
                <v:fill o:detectmouseclick="t" type="solid" color2="blu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Osaka−等幅" w:cs="Osaka−等幅" w:ascii="Osaka−等幅" w:hAnsi="Osaka−等幅"/>
          <w:sz w:val="16"/>
        </w:rPr>
        <w:t xml:space="preserve">                        </w:t>
      </w:r>
    </w:p>
    <w:p>
      <w:pPr>
        <w:pStyle w:val="Normal"/>
        <w:spacing w:lineRule="exact" w:line="240"/>
        <w:rPr/>
      </w:pPr>
      <w:r>
        <w:rPr>
          <w:rFonts w:eastAsia="Osaka−等幅" w:cs="Osaka−等幅" w:ascii="Osaka−等幅" w:hAnsi="Osaka−等幅"/>
          <w:sz w:val="16"/>
        </w:rPr>
        <w:t>AB013441      1    -----MNKAELIDVLTQKLGSDRRQATAAVENVVD</w:t>
      </w:r>
      <w:r>
        <w:rPr>
          <w:rFonts w:eastAsia="Osaka−等幅" w:cs="Osaka−等幅" w:ascii="Osaka−等幅" w:hAnsi="Osaka−等幅"/>
          <w:color w:val="FF0000"/>
          <w:sz w:val="16"/>
        </w:rPr>
        <w:t>TIVRAVHKGDSVTITGFGVF</w:t>
      </w:r>
      <w:r>
        <w:rPr>
          <w:rFonts w:eastAsia="Osaka−等幅" w:cs="Osaka−等幅" w:ascii="Osaka−等幅" w:hAnsi="Osaka−等幅"/>
          <w:sz w:val="16"/>
        </w:rPr>
        <w:t>EQRRRAARVARNPRTGETVKVKPTS  75</w:t>
      </w:r>
      <w:r>
        <w:rPr>
          <w:rFonts w:eastAsia="Osaka−等幅" w:cs="Osaka−等幅" w:ascii="Osaka−等幅" w:hAnsi="Osaka−等幅"/>
          <w:sz w:val="16"/>
        </w:rPr>
        <w:t xml:space="preserve">  </w:t>
      </w:r>
      <w:r>
        <w:rPr>
          <w:rFonts w:eastAsia="Osaka−等幅" w:cs="Osaka−等幅" w:ascii="Osaka−等幅" w:hAnsi="Osaka−等幅"/>
          <w:sz w:val="16"/>
        </w:rPr>
        <w:t xml:space="preserve"> </w:t>
      </w:r>
      <w:r>
        <w:rPr>
          <w:rFonts w:eastAsia="Osaka−等幅" w:cs="Osaka−等幅" w:ascii="Osaka−等幅" w:hAnsi="Osaka−等幅"/>
          <w:sz w:val="16"/>
        </w:rPr>
        <w:t xml:space="preserve"> 370</w:t>
      </w:r>
      <w:r>
        <w:rPr>
          <w:rFonts w:eastAsia="Osaka−等幅" w:cs="Osaka−等幅" w:ascii="Osaka−等幅" w:hAnsi="Osaka−等幅"/>
          <w:sz w:val="16"/>
        </w:rPr>
        <w:t xml:space="preserve">    </w:t>
      </w:r>
      <w:r>
        <w:rPr>
          <w:rFonts w:eastAsia="Osaka−等幅" w:cs="Osaka−等幅" w:ascii="Osaka−等幅" w:hAnsi="Osaka−等幅"/>
          <w:i/>
          <w:sz w:val="16"/>
        </w:rPr>
        <w:t>Mycobacterium bovis</w:t>
      </w:r>
      <w:r>
        <w:rPr>
          <w:rFonts w:eastAsia="Osaka−等幅" w:cs="Osaka−等幅" w:ascii="Osaka−等幅" w:hAnsi="Osaka−等幅"/>
          <w:sz w:val="16"/>
        </w:rPr>
        <w:t xml:space="preserve"> (BCG)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CAB46493      1    -----MNKAELIDVLTQKLGSDRRQATAAVENVVD</w:t>
      </w:r>
      <w:r>
        <w:rPr>
          <w:rFonts w:eastAsia="Osaka−等幅" w:cs="Osaka−等幅" w:ascii="Osaka−等幅" w:hAnsi="Osaka−等幅"/>
          <w:color w:val="FF0000"/>
          <w:sz w:val="16"/>
        </w:rPr>
        <w:t>TIVRAVHKGD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368    </w:t>
      </w:r>
      <w:r>
        <w:rPr>
          <w:rFonts w:eastAsia="Osaka−等幅" w:cs="Osaka−等幅" w:ascii="Osaka−等幅" w:hAnsi="Osaka−等幅"/>
          <w:i/>
          <w:sz w:val="16"/>
        </w:rPr>
        <w:t>Mycobacterium bovis</w:t>
      </w:r>
    </w:p>
    <w:p>
      <w:pPr>
        <w:pStyle w:val="Normal"/>
        <w:spacing w:lineRule="exact" w:line="240"/>
        <w:rPr/>
      </w:pPr>
      <w:r>
        <w:rPr>
          <w:rFonts w:eastAsia="Osaka−等幅" w:cs="Osaka−等幅" w:ascii="Osaka−等幅" w:hAnsi="Osaka−等幅"/>
          <w:sz w:val="16"/>
        </w:rPr>
        <w:t>ZP_07428191   1    -----MNKAELIDVLTQKLGSDRRQATAAVENVVD</w:t>
      </w:r>
      <w:r>
        <w:rPr>
          <w:rFonts w:eastAsia="Osaka−等幅" w:cs="Osaka−等幅" w:ascii="Osaka−等幅" w:hAnsi="Osaka−等幅"/>
          <w:color w:val="FF0000"/>
          <w:sz w:val="16"/>
        </w:rPr>
        <w:t>TIVRAVHKGD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223    </w:t>
      </w:r>
      <w:r>
        <w:rPr>
          <w:rFonts w:eastAsia="Osaka−等幅" w:cs="Osaka−等幅" w:ascii="Osaka−等幅" w:hAnsi="Osaka−等幅"/>
          <w:i/>
          <w:sz w:val="16"/>
        </w:rPr>
        <w:t xml:space="preserve">Mycobacterium tuberculosis </w:t>
      </w:r>
      <w:r>
        <w:rPr>
          <w:rFonts w:eastAsia="Osaka−等幅" w:cs="Osaka−等幅" w:ascii="Osaka−等幅" w:hAnsi="Osaka−等幅"/>
          <w:sz w:val="16"/>
        </w:rPr>
        <w:t>(SUMu004)</w:t>
      </w:r>
    </w:p>
    <w:p>
      <w:pPr>
        <w:pStyle w:val="Normal"/>
        <w:spacing w:lineRule="exact" w:line="240"/>
        <w:rPr/>
      </w:pPr>
      <w:r>
        <w:rPr>
          <w:rFonts w:eastAsia="Osaka−等幅" w:cs="Osaka−等幅" w:ascii="Osaka−等幅" w:hAnsi="Osaka−等幅"/>
          <w:sz w:val="16"/>
        </w:rPr>
        <w:t>ZP_05773801   1    -----MNKAELIDVLTQKLGSDRRQATAAVENVVD</w:t>
      </w:r>
      <w:r>
        <w:rPr>
          <w:rFonts w:eastAsia="Osaka−等幅" w:cs="Osaka−等幅" w:ascii="Osaka−等幅" w:hAnsi="Osaka−等幅"/>
          <w:color w:val="FF0000"/>
          <w:sz w:val="16"/>
        </w:rPr>
        <w:t>TIVRAVHKGD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204    </w:t>
      </w:r>
      <w:r>
        <w:rPr>
          <w:rFonts w:eastAsia="Osaka−等幅" w:cs="Osaka−等幅" w:ascii="Osaka−等幅" w:hAnsi="Osaka−等幅"/>
          <w:i/>
          <w:sz w:val="16"/>
        </w:rPr>
        <w:t>Mycobacterium tuberculosis</w:t>
      </w:r>
      <w:r>
        <w:rPr>
          <w:rFonts w:eastAsia="Osaka−等幅" w:cs="Osaka−等幅" w:ascii="Osaka−等幅" w:hAnsi="Osaka−等幅"/>
          <w:sz w:val="16"/>
        </w:rPr>
        <w:t xml:space="preserve"> (K85)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1850032  1    -----MNKAELIDVLTQKLGSDRRQATAAVENVVD</w:t>
      </w:r>
      <w:r>
        <w:rPr>
          <w:rFonts w:eastAsia="Osaka−等幅" w:cs="Osaka−等幅" w:ascii="Osaka−等幅" w:hAnsi="Osaka−等幅"/>
          <w:color w:val="FF0000"/>
          <w:sz w:val="16"/>
        </w:rPr>
        <w:t>TIVRAVHKGD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201    </w:t>
      </w:r>
      <w:r>
        <w:rPr>
          <w:rFonts w:eastAsia="Osaka−等幅" w:cs="Osaka−等幅" w:ascii="Osaka−等幅" w:hAnsi="Osaka−等幅"/>
          <w:i/>
          <w:sz w:val="16"/>
        </w:rPr>
        <w:t>Mycobacterium marinum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AAX89120      1    -----MNKAELIDVLTQKLGSDRRQATAAVENVVD</w:t>
      </w:r>
      <w:r>
        <w:rPr>
          <w:rFonts w:eastAsia="Osaka−等幅" w:cs="Osaka−等幅" w:ascii="Osaka−等幅" w:hAnsi="Osaka−等幅"/>
          <w:color w:val="FF0000"/>
          <w:sz w:val="16"/>
        </w:rPr>
        <w:t>TIVRAVHKGD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201    </w:t>
      </w:r>
      <w:r>
        <w:rPr>
          <w:rFonts w:eastAsia="Osaka−等幅" w:cs="Osaka−等幅" w:ascii="Osaka−等幅" w:hAnsi="Osaka−等幅"/>
          <w:i/>
          <w:sz w:val="16"/>
        </w:rPr>
        <w:t>Mycobacterium ulcerans</w:t>
      </w:r>
    </w:p>
    <w:p>
      <w:pPr>
        <w:pStyle w:val="Normal"/>
        <w:spacing w:lineRule="exact" w:line="240"/>
        <w:rPr/>
      </w:pPr>
      <w:r>
        <w:rPr>
          <w:rFonts w:eastAsia="Osaka−等幅" w:cs="Osaka−等幅" w:ascii="Osaka−等幅" w:hAnsi="Osaka−等幅"/>
          <w:sz w:val="16"/>
        </w:rPr>
        <w:t>NP_217502     1    -----MNKAELIDVLTQKLGSDRRQATAAVENVVD</w:t>
      </w:r>
      <w:r>
        <w:rPr>
          <w:rFonts w:eastAsia="Osaka−等幅" w:cs="Osaka−等幅" w:ascii="Osaka−等幅" w:hAnsi="Osaka−等幅"/>
          <w:color w:val="FF0000"/>
          <w:sz w:val="16"/>
        </w:rPr>
        <w:t>TIVRAVHKGD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201    </w:t>
      </w:r>
      <w:r>
        <w:rPr>
          <w:rFonts w:eastAsia="Osaka−等幅" w:cs="Osaka−等幅" w:ascii="Osaka−等幅" w:hAnsi="Osaka−等幅"/>
          <w:i/>
          <w:sz w:val="16"/>
        </w:rPr>
        <w:t xml:space="preserve">Mycobacterium tuberculosis </w:t>
      </w:r>
      <w:r>
        <w:rPr>
          <w:rFonts w:eastAsia="Osaka−等幅" w:cs="Osaka−等幅" w:ascii="Osaka−等幅" w:hAnsi="Osaka−等幅"/>
          <w:sz w:val="16"/>
        </w:rPr>
        <w:t>(H37Rv)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4747612   1    -----MNKAELIDVLTQKLGSDRRQATAAVENVVD</w:t>
      </w:r>
      <w:r>
        <w:rPr>
          <w:rFonts w:eastAsia="Osaka−等幅" w:cs="Osaka−等幅" w:ascii="Osaka−等幅" w:hAnsi="Osaka−等幅"/>
          <w:color w:val="FF0000"/>
          <w:sz w:val="16"/>
        </w:rPr>
        <w:t>TIVRAVHKGD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199    </w:t>
      </w:r>
      <w:r>
        <w:rPr>
          <w:rFonts w:eastAsia="Osaka−等幅" w:cs="Osaka−等幅" w:ascii="Osaka−等幅" w:hAnsi="Osaka−等幅"/>
          <w:i/>
          <w:sz w:val="16"/>
        </w:rPr>
        <w:t>Mycobacterium kansasii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bookmarkStart w:id="0" w:name="OLE_LINK1"/>
      <w:r>
        <w:rPr>
          <w:rFonts w:eastAsia="Osaka−等幅" w:cs="Osaka−等幅" w:ascii="Osaka−等幅" w:hAnsi="Osaka−等幅"/>
          <w:sz w:val="16"/>
        </w:rPr>
        <w:t>NP_302157</w:t>
      </w:r>
      <w:bookmarkEnd w:id="0"/>
      <w:r>
        <w:rPr>
          <w:rFonts w:eastAsia="Osaka−等幅" w:cs="Osaka−等幅" w:ascii="Osaka−等幅" w:hAnsi="Osaka−等幅"/>
          <w:sz w:val="16"/>
        </w:rPr>
        <w:t xml:space="preserve">     1    -----MNKAELIDVLTQKLGSDRRQATAAVENVVD</w:t>
      </w:r>
      <w:r>
        <w:rPr>
          <w:rFonts w:eastAsia="Osaka−等幅" w:cs="Osaka−等幅" w:ascii="Osaka−等幅" w:hAnsi="Osaka−等幅"/>
          <w:color w:val="FF0000"/>
          <w:sz w:val="16"/>
        </w:rPr>
        <w:t>TIVRAVHKGD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197    </w:t>
      </w:r>
      <w:r>
        <w:rPr>
          <w:rFonts w:eastAsia="Osaka−等幅" w:cs="Osaka−等幅" w:ascii="Osaka−等幅" w:hAnsi="Osaka−等幅"/>
          <w:i/>
          <w:sz w:val="16"/>
        </w:rPr>
        <w:t>Mycobacterium leprae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6852690   1    -----MNKAELIDVLTQKLNTDRRQATAAVENVVD</w:t>
      </w:r>
      <w:r>
        <w:rPr>
          <w:rFonts w:eastAsia="Osaka−等幅" w:cs="Osaka−等幅" w:ascii="Osaka−等幅" w:hAnsi="Osaka−等幅"/>
          <w:color w:val="FF0000"/>
          <w:sz w:val="16"/>
        </w:rPr>
        <w:t>TIVRAVHKGD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195    </w:t>
      </w:r>
      <w:r>
        <w:rPr>
          <w:rFonts w:eastAsia="Osaka−等幅" w:cs="Osaka−等幅" w:ascii="Osaka−等幅" w:hAnsi="Osaka−等幅"/>
          <w:i/>
          <w:sz w:val="16"/>
        </w:rPr>
        <w:t>Mycobacterium parascrofulaceum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952958     1    -----MNKAELIDVLTEKLGSDRRQATAAVENVVD</w:t>
      </w:r>
      <w:r>
        <w:rPr>
          <w:rFonts w:eastAsia="Osaka−等幅" w:cs="Osaka−等幅" w:ascii="Osaka−等幅" w:hAnsi="Osaka−等幅"/>
          <w:color w:val="FF0000"/>
          <w:sz w:val="16"/>
        </w:rPr>
        <w:t>TIVRAVHKGE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195    </w:t>
      </w:r>
      <w:r>
        <w:rPr>
          <w:rFonts w:eastAsia="Osaka−等幅" w:cs="Osaka−等幅" w:ascii="Osaka−等幅" w:hAnsi="Osaka−等幅"/>
          <w:i/>
          <w:sz w:val="16"/>
        </w:rPr>
        <w:t>Mycobacterium vanbbalenii</w:t>
      </w:r>
    </w:p>
    <w:p>
      <w:pPr>
        <w:pStyle w:val="Normal"/>
        <w:spacing w:lineRule="exact" w:line="240"/>
        <w:rPr/>
      </w:pPr>
      <w:r>
        <w:rPr>
          <w:rFonts w:eastAsia="Osaka−等幅" w:cs="Osaka−等幅" w:ascii="Osaka−等幅" w:hAnsi="Osaka−等幅"/>
          <w:sz w:val="16"/>
        </w:rPr>
        <w:t>YP_883003     1    MSEGLMNKAELIDVLTQKLNTDRRQATAAVENVVD</w:t>
      </w:r>
      <w:r>
        <w:rPr>
          <w:rFonts w:eastAsia="Osaka−等幅" w:cs="Osaka−等幅" w:ascii="Osaka−等幅" w:hAnsi="Osaka−等幅"/>
          <w:color w:val="FF0000"/>
          <w:sz w:val="16"/>
        </w:rPr>
        <w:t>TIVRAVHKGD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80    193    </w:t>
      </w:r>
      <w:r>
        <w:rPr>
          <w:rFonts w:eastAsia="Osaka−等幅" w:cs="Osaka−等幅" w:ascii="Osaka−等幅" w:hAnsi="Osaka−等幅"/>
          <w:i/>
          <w:sz w:val="16"/>
        </w:rPr>
        <w:t>Mycobacterium avium</w:t>
      </w:r>
      <w:r>
        <w:rPr>
          <w:rFonts w:eastAsia="Osaka−等幅" w:cs="Osaka−等幅" w:ascii="Osaka−等幅" w:hAnsi="Osaka−等幅"/>
          <w:sz w:val="16"/>
        </w:rPr>
        <w:t xml:space="preserve"> (104)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1135482  1    -----MNKAELIDVLTEKLGSDRRQATAAVENVVD</w:t>
      </w:r>
      <w:r>
        <w:rPr>
          <w:rFonts w:eastAsia="Osaka−等幅" w:cs="Osaka−等幅" w:ascii="Osaka−等幅" w:hAnsi="Osaka−等幅"/>
          <w:color w:val="FF0000"/>
          <w:sz w:val="16"/>
        </w:rPr>
        <w:t>TIVRAVHKGE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193    </w:t>
      </w:r>
      <w:r>
        <w:rPr>
          <w:rFonts w:eastAsia="Osaka−等幅" w:cs="Osaka−等幅" w:ascii="Osaka−等幅" w:hAnsi="Osaka−等幅"/>
          <w:i/>
          <w:sz w:val="16"/>
        </w:rPr>
        <w:t>Mycobacterium gilvum</w:t>
      </w:r>
    </w:p>
    <w:p>
      <w:pPr>
        <w:pStyle w:val="Normal"/>
        <w:spacing w:lineRule="exact" w:line="240"/>
        <w:rPr/>
      </w:pPr>
      <w:r>
        <w:rPr>
          <w:rFonts w:eastAsia="Osaka−等幅" w:cs="Osaka−等幅" w:ascii="Osaka−等幅" w:hAnsi="Osaka−等幅"/>
          <w:sz w:val="16"/>
        </w:rPr>
        <w:t>NP_961958     1    -----MNKAELIDVLTQKLNTDRRQATAAVENVVD</w:t>
      </w:r>
      <w:r>
        <w:rPr>
          <w:rFonts w:eastAsia="Osaka−等幅" w:cs="Osaka−等幅" w:ascii="Osaka−等幅" w:hAnsi="Osaka−等幅"/>
          <w:color w:val="FF0000"/>
          <w:sz w:val="16"/>
        </w:rPr>
        <w:t>TIVRAVHKGD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193    </w:t>
      </w:r>
      <w:r>
        <w:rPr>
          <w:rFonts w:eastAsia="Osaka−等幅" w:cs="Osaka−等幅" w:ascii="Osaka−等幅" w:hAnsi="Osaka−等幅"/>
          <w:i/>
          <w:sz w:val="16"/>
        </w:rPr>
        <w:t>Mycobacterium avium</w:t>
      </w:r>
      <w:r>
        <w:rPr>
          <w:rFonts w:eastAsia="Osaka−等幅" w:cs="Osaka−等幅" w:ascii="Osaka−等幅" w:hAnsi="Osaka−等幅"/>
          <w:sz w:val="16"/>
        </w:rPr>
        <w:t xml:space="preserve"> subsp. paratuberculosis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886729     1    -----MNKAELIDVLTTKMGTDRRQATAAVENVVD</w:t>
      </w:r>
      <w:r>
        <w:rPr>
          <w:rFonts w:eastAsia="Osaka−等幅" w:cs="Osaka−等幅" w:ascii="Osaka−等幅" w:hAnsi="Osaka−等幅"/>
          <w:color w:val="FF0000"/>
          <w:sz w:val="16"/>
        </w:rPr>
        <w:t>TIVRAVHKGD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190    </w:t>
      </w:r>
      <w:r>
        <w:rPr>
          <w:rFonts w:eastAsia="Osaka−等幅" w:cs="Osaka−等幅" w:ascii="Osaka−等幅" w:hAnsi="Osaka−等幅"/>
          <w:i/>
          <w:sz w:val="16"/>
        </w:rPr>
        <w:t>Mycobacterium smegmatis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120423     1    -----MNKAELIDVLTEKLGTDRRTATAAVEHVVD</w:t>
      </w:r>
      <w:r>
        <w:rPr>
          <w:rFonts w:eastAsia="Osaka−等幅" w:cs="Osaka−等幅" w:ascii="Osaka−等幅" w:hAnsi="Osaka−等幅"/>
          <w:color w:val="FF0000"/>
          <w:sz w:val="16"/>
        </w:rPr>
        <w:t>TIVRAVHKGQSVTITGFGVF</w:t>
      </w:r>
      <w:r>
        <w:rPr>
          <w:rFonts w:eastAsia="Osaka−等幅" w:cs="Osaka−等幅" w:ascii="Osaka−等幅" w:hAnsi="Osaka−等幅"/>
          <w:sz w:val="16"/>
        </w:rPr>
        <w:t xml:space="preserve">EQRKRAPRVARNPRTGETVKVKATS  75    189    </w:t>
      </w:r>
      <w:r>
        <w:rPr>
          <w:rFonts w:eastAsia="Osaka−等幅" w:cs="Osaka−等幅" w:ascii="Osaka−等幅" w:hAnsi="Osaka−等幅"/>
          <w:i/>
          <w:sz w:val="16"/>
        </w:rPr>
        <w:t>Nocardia farcinica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1704022  1    -----MNKAELIDVLTQKLGSDRRQATAAVEHVVD</w:t>
      </w:r>
      <w:r>
        <w:rPr>
          <w:rFonts w:eastAsia="Osaka−等幅" w:cs="Osaka−等幅" w:ascii="Osaka−等幅" w:hAnsi="Osaka−等幅"/>
          <w:color w:val="FF0000"/>
          <w:sz w:val="16"/>
        </w:rPr>
        <w:t>TIVRTVHKGE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187    </w:t>
      </w:r>
      <w:r>
        <w:rPr>
          <w:rFonts w:eastAsia="Osaka−等幅" w:cs="Osaka−等幅" w:ascii="Osaka−等幅" w:hAnsi="Osaka−等幅"/>
          <w:i/>
          <w:sz w:val="16"/>
        </w:rPr>
        <w:t>Mycobacterium abscessus</w:t>
      </w:r>
    </w:p>
    <w:p>
      <w:pPr>
        <w:pStyle w:val="Normal"/>
        <w:spacing w:lineRule="exact" w:line="240"/>
        <w:rPr/>
      </w:pPr>
      <w:r>
        <w:rPr>
          <w:rFonts w:eastAsia="Osaka−等幅" w:cs="Osaka−等幅" w:ascii="Osaka−等幅" w:hAnsi="Osaka−等幅"/>
          <w:sz w:val="16"/>
        </w:rPr>
        <w:t>YP_003647783  1    -----MNKAELIEELTEKLGTDRRTAGAAVEAIVD</w:t>
      </w:r>
      <w:r>
        <w:rPr>
          <w:rFonts w:eastAsia="Osaka−等幅" w:cs="Osaka−等幅" w:ascii="Osaka−等幅" w:hAnsi="Osaka−等幅"/>
          <w:color w:val="FF0000"/>
          <w:sz w:val="16"/>
        </w:rPr>
        <w:t>TIVRAVHAGDSVTITGFGVF</w:t>
      </w:r>
      <w:r>
        <w:rPr>
          <w:rFonts w:eastAsia="Osaka−等幅" w:cs="Osaka−等幅" w:ascii="Osaka−等幅" w:hAnsi="Osaka−等幅"/>
          <w:sz w:val="16"/>
        </w:rPr>
        <w:t xml:space="preserve">EQRKRAARVARNPRTGETVKVKPTS  75    185    </w:t>
      </w:r>
      <w:r>
        <w:rPr>
          <w:rFonts w:eastAsia="Osaka−等幅" w:cs="Osaka−等幅" w:ascii="Osaka−等幅" w:hAnsi="Osaka−等幅"/>
          <w:i/>
          <w:sz w:val="16"/>
        </w:rPr>
        <w:t>Tsukamurella paurometabola</w:t>
      </w:r>
    </w:p>
    <w:p>
      <w:pPr>
        <w:pStyle w:val="Normal"/>
        <w:spacing w:lineRule="exact" w:line="240"/>
        <w:rPr/>
      </w:pPr>
      <w:r>
        <w:rPr>
          <w:rFonts w:eastAsia="Osaka−等幅" w:cs="Osaka−等幅" w:ascii="Osaka−等幅" w:hAnsi="Osaka−等幅"/>
          <w:sz w:val="16"/>
        </w:rPr>
        <w:t>YP_639088     1    -----MNKAELIDALTTKMGTDRRQATEAVENVVD</w:t>
      </w:r>
      <w:r>
        <w:rPr>
          <w:rFonts w:eastAsia="Osaka−等幅" w:cs="Osaka−等幅" w:ascii="Osaka−等幅" w:hAnsi="Osaka−等幅"/>
          <w:color w:val="FF0000"/>
          <w:sz w:val="16"/>
        </w:rPr>
        <w:t>TIVRAVHKGD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184    </w:t>
      </w:r>
      <w:r>
        <w:rPr>
          <w:rFonts w:eastAsia="Osaka−等幅" w:cs="Osaka−等幅" w:ascii="Osaka−等幅" w:hAnsi="Osaka−等幅"/>
          <w:i/>
          <w:sz w:val="16"/>
        </w:rPr>
        <w:t>Mycobacterium</w:t>
      </w:r>
      <w:r>
        <w:rPr>
          <w:rFonts w:eastAsia="Osaka−等幅" w:cs="Osaka−等幅" w:ascii="Osaka−等幅" w:hAnsi="Osaka−等幅"/>
          <w:sz w:val="16"/>
        </w:rPr>
        <w:t xml:space="preserve"> sp. (MCS)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4387154   1    -----MNKAELIDVLTEKLGSDRRTATDAVEHVVD</w:t>
      </w:r>
      <w:r>
        <w:rPr>
          <w:rFonts w:eastAsia="Osaka−等幅" w:cs="Osaka−等幅" w:ascii="Osaka−等幅" w:hAnsi="Osaka−等幅"/>
          <w:color w:val="FF0000"/>
          <w:sz w:val="16"/>
        </w:rPr>
        <w:t>TIVRAVHRGE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179    </w:t>
      </w:r>
      <w:r>
        <w:rPr>
          <w:rFonts w:eastAsia="Osaka−等幅" w:cs="Osaka−等幅" w:ascii="Osaka−等幅" w:hAnsi="Osaka−等幅"/>
          <w:i/>
          <w:sz w:val="16"/>
        </w:rPr>
        <w:t>Rhodococcus erythropolis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2783744  1    -----MNKAELIDVLTEKLGTDRRTATEAVEHVVD</w:t>
      </w:r>
      <w:r>
        <w:rPr>
          <w:rFonts w:eastAsia="Osaka−等幅" w:cs="Osaka−等幅" w:ascii="Osaka−等幅" w:hAnsi="Osaka−等幅"/>
          <w:color w:val="FF0000"/>
          <w:sz w:val="16"/>
        </w:rPr>
        <w:t>TIVRAVHRGD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179    </w:t>
      </w:r>
      <w:r>
        <w:rPr>
          <w:rFonts w:eastAsia="Osaka−等幅" w:cs="Osaka−等幅" w:ascii="Osaka−等幅" w:hAnsi="Osaka−等幅"/>
          <w:i/>
          <w:sz w:val="16"/>
        </w:rPr>
        <w:t>Rhodococcus opacus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706432     1    -----MNKAELIDVLTEKLGTDRRTATEAVEHVVD</w:t>
      </w:r>
      <w:r>
        <w:rPr>
          <w:rFonts w:eastAsia="Osaka−等幅" w:cs="Osaka−等幅" w:ascii="Osaka−等幅" w:hAnsi="Osaka−等幅"/>
          <w:color w:val="FF0000"/>
          <w:sz w:val="16"/>
        </w:rPr>
        <w:t>TIVRAVHRGD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179    </w:t>
      </w:r>
      <w:r>
        <w:rPr>
          <w:rFonts w:eastAsia="Osaka−等幅" w:cs="Osaka−等幅" w:ascii="Osaka−等幅" w:hAnsi="Osaka−等幅"/>
          <w:i/>
          <w:sz w:val="16"/>
        </w:rPr>
        <w:t>Rhodococcus jostii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3274311  1    -----MNKAELIDELTKKLDADRKTATEAVELIVD</w:t>
      </w:r>
      <w:r>
        <w:rPr>
          <w:rFonts w:eastAsia="Osaka−等幅" w:cs="Osaka−等幅" w:ascii="Osaka−等幅" w:hAnsi="Osaka−等幅"/>
          <w:color w:val="FF0000"/>
          <w:sz w:val="16"/>
        </w:rPr>
        <w:t>TIVRAVNKGESVTITGFGVF</w:t>
      </w:r>
      <w:r>
        <w:rPr>
          <w:rFonts w:eastAsia="Osaka−等幅" w:cs="Osaka−等幅" w:ascii="Osaka−等幅" w:hAnsi="Osaka−等幅"/>
          <w:sz w:val="16"/>
        </w:rPr>
        <w:t xml:space="preserve">EKRRRAPRVARNPRTGETVKVRATS  75    175    </w:t>
      </w:r>
      <w:r>
        <w:rPr>
          <w:rFonts w:eastAsia="Osaka−等幅" w:cs="Osaka−等幅" w:ascii="Osaka−等幅" w:hAnsi="Osaka−等幅"/>
          <w:i/>
          <w:sz w:val="16"/>
        </w:rPr>
        <w:t>Gordonia bronchialis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4007817  1    -----MNKAELIDVLTEKLGTDRRTASEAVEHVVD</w:t>
      </w:r>
      <w:r>
        <w:rPr>
          <w:rFonts w:eastAsia="Osaka−等幅" w:cs="Osaka−等幅" w:ascii="Osaka−等幅" w:hAnsi="Osaka−等幅"/>
          <w:color w:val="FF0000"/>
          <w:sz w:val="16"/>
        </w:rPr>
        <w:t>TIVRAVHAGE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75    173    </w:t>
      </w:r>
      <w:r>
        <w:rPr>
          <w:rFonts w:eastAsia="Osaka−等幅" w:cs="Osaka−等幅" w:ascii="Osaka−等幅" w:hAnsi="Osaka−等幅"/>
          <w:i/>
          <w:sz w:val="16"/>
        </w:rPr>
        <w:t>Rhodococcus equi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5224111   1    -------------MLTQKLNTDRRQATAAVENVVD</w:t>
      </w:r>
      <w:r>
        <w:rPr>
          <w:rFonts w:eastAsia="Osaka−等幅" w:cs="Osaka−等幅" w:ascii="Osaka−等幅" w:hAnsi="Osaka−等幅"/>
          <w:color w:val="FF0000"/>
          <w:sz w:val="16"/>
        </w:rPr>
        <w:t>TIVRAVHKGDSVTITGFGVF</w:t>
      </w:r>
      <w:r>
        <w:rPr>
          <w:rFonts w:eastAsia="Osaka−等幅" w:cs="Osaka−等幅" w:ascii="Osaka−等幅" w:hAnsi="Osaka−等幅"/>
          <w:sz w:val="16"/>
        </w:rPr>
        <w:t xml:space="preserve">EQRRRAARVARNPRTGETVKVKPTS  67    173    </w:t>
      </w:r>
      <w:r>
        <w:rPr>
          <w:rFonts w:eastAsia="Osaka−等幅" w:cs="Osaka−等幅" w:ascii="Osaka−等幅" w:hAnsi="Osaka−等幅"/>
          <w:i/>
          <w:sz w:val="16"/>
        </w:rPr>
        <w:t>Mycobacterium intracellulare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</w:r>
      <w:r>
        <w:br w:type="page"/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  <w:szCs w:val="20"/>
          <w:lang w:val="en-US" w:eastAsia="en-US"/>
        </w:rPr>
      </w:pPr>
      <w:r>
        <w:rPr>
          <w:rFonts w:eastAsia="Osaka−等幅" w:cs="Osaka−等幅" w:ascii="Osaka−等幅" w:hAnsi="Osaka−等幅"/>
          <w:sz w:val="16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68375</wp:posOffset>
                </wp:positionH>
                <wp:positionV relativeFrom="paragraph">
                  <wp:posOffset>-26035</wp:posOffset>
                </wp:positionV>
                <wp:extent cx="571500" cy="1397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3968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t" o:allowincell="f" style="position:absolute;margin-left:76.25pt;margin-top:-2.05pt;width:44.95pt;height:10.95pt;mso-wrap-style:none;v-text-anchor:middle">
                <v:fill o:detectmouseclick="t" type="solid" color2="blu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BAA78330      76   VPAFRPGAQFKAVVSGAQRLPAEGPAVKRGV-GA----SAAKK-VAKKAPAKKATKAA----------------------  127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CAB46493      76   VPAFRPGAQFKAVVSGAQRLPAEGPAVKRGV-GA----SAAKK-VAKKAPAKKATKAA----------------------  127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7428191   76   VPAFRPGAQFKAVVSGAQRLPAEGPAVKRGVGAS----------------------------------------------  109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5773801   76   VPAFRPGAQFKAVVSGAQRLPAEGPAVKRGV-GA----SAAKK-VAKKAPAKKATKAAKKAA-------TKAPA------  136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1850032  76   VPAFRPGAQFKAVVSGAQRLPAEGPAVKRGVMAS----AAAKK-AAKKAP-------AKKAA-------TKTAAKKAATK  136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AAX89120      76   VPAFRPGAQFKAVVSGAQRLPAEGPAVKRGVMAS----AAAKK-AAKKAP-------AKKAA-------TKTAA------  130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NP_217502     76   VPAFRPGAQFKAVVSGAQRLPAEGPAVKRGV-GA----SAAKK-VAKKAPAKKATKAAKKAA-------TKAPA------  136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4747612   76   VPAFRPGAQFKAVVAGAQKLPAEGPAVKRGV-GT----SAAKK-AAKKAP-------ARKAA-------TKAPAKKAATK  135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NP_302157     76   VPAFRPGAQFKAVVAGAQRLPLEGPAVKRGVATS-----AAKKAAIKKAP-------VKKAL------------------  125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6852690   76   VPAFRPGAQFKAVVSGAQRLPSEGPAVKRGVVAS----GAAKKTAAKKAP-------AKKAA-------AK---------  128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952958     76   VPAFRPGAQFKAVVSGAQKLPAEGPAVKRGVTAT----STARK-AAKKAP-------AKKAA-------VK---------  127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883003     81   VPAFRPGAQFKAVVSGAQRLPSEGPAVKRGVVGG-----AAKKTAAKKAP-------AKKAA-------AK---------  132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1135482  76   VPAFRPGAQFKAVVSGAQKLPAEGPAVKRGVAAA----STARK-AAKKAP-------AKKAAP------AK---------  128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NP_961958     76   VPAFRPGAQFKAVVSGAQRLPSEGPAVKRGVVGG-----AAKKTAAKKAP-------AKKAA-------AK---------  127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886729     76   VPAFRPGAQFKAVISGAQKLPADGPAVKRGVTAG-----PAKK-AAKKAP-------AKKAA-------AK---------  126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120423     76   VPAFRPGAQFKAVIAGKQKLAATGPAVKRGVNAP--------------VA-------AKKTAAKKTTAAAK---------  125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1704022  76   VPTFRPGAQFKAVVSGAQKLPADGPAVKRGSTA---------------AP-------AKRAA-------AK---------  117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3647783  76   VPAFRPGAQFKAVISGAAKLPASGPAVRRSSATATPTKAAKKT-AAKKAP-------AKKAAP------AK---------  132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639088     76   VPAFRPGAQFKAIVSGAQKLASEGPAVKRGVAAG-----------PAKRA-------AKKAPAKKT--AAK---------  126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4387154   76   VPAFRPGAQFKAVIAGGQKLPATGPAVKRGV--A--------------AP-------------------AT---------  111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2783744  76   VPAFRPGAQFKAVIAGGQKLPATGPAVKRGAAAP-----------ATKAA-------AKKAAAKKT--AAK---------  126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706432     76   VPAFRPGAQFKAVIAGGQKLPATGPAVKRGAAAP-----------ATKAA-------AKKAAAKKT--AAK---------  126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3274311  76   VPAFRPGAQFKAVVAGKQKLAATGPAVKRGSG-------------ATSAP-------AKKAAP------AK---------  120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4007817  76   VPAFRPGAQFKALIAGGQKLPSSGPAVKRGAAEP------------VKKA-------AKKTAAKKT--AAK---------  125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5224111   68   VPAFRPGAQFKAVVSGAQRLPSDGPAVKRGVVGGT---GAAKKTAAKKAP-------AKKAA-------AK---------  121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</w:r>
      <w:r>
        <w:br w:type="page"/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BAA78330      128  ---KKA----ATKAP---AK-----KA---------ATKAPAKKAV-KATKSPAKKV-TK----A-VKKTAVK-------  169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CAB46493      128  ---KKA----ATKAP---AK-----KA---------ATKAPAKKAV-KATKSPAKKV-TK----A-VKKTAVK-------  169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 xml:space="preserve">ZP_07428191        --------------------------------------------------------------------------------  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5773801   137  ---KKA----ATKAP---AK-----KA---------ATKAPAKKAV-KATKSPAKKV-TK----A-VKKTAVK-------  178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1850032  137  APAKKA----ATKAP---AK-----KA---------ATKAPAKKAVTKVTKAPAKKV-TK----ATVKKTAAK-------  183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AAX89120      131  ---KKA----ATKAP---AK-----KA---------ATKAPAKKAVTKVTKAPAKKV-TK----ATVKKTAAK-------  174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NP_217502     137  ---RKA----ATKAP---AK-----KA---------ATKAPAKKAV-KATKSPAKKV-TK----A-VKKTAVK-------  178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4747612   136  APAKKA----ATKAP---AK-----TA---------A-KAPAKKAATKATKAPAK-A-TK----TTAKKAAAK-------  180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NP_302157     126  --AKKA----ATKAP---AK-----KA---------V-KAPAKKIT-TAVKVPAKKA-TK-----VVKKVAAK-------  167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6852690   129  ---KTA----AKKAP---AK-----KA---------ATKAPAKKAA--TK-APAKKAATK----APVKKAATK-------  170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952958     128  ---KAA---PAKKAP---AK-----KA---------A---PAKKA------A-VKKA-------APAKKAPAK-------  160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883003     133  ---KAP----AKKAA---AK------------------KAPAKKAA--VKKAPARKAATK----APVRKAATK-------  171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1135482  129  ---KTA---AKKAAP---AK-----KA---------ATKAPAKKA------APAKKA-------APAKKTAAK-------  165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NP_961958     128  ---KAP----AKKAA---AK------------------KAPAKKAA--VKKAPARKAATK----APVRKAATK-------  166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886729     127  ---KTATKAAAKKAP---AK-----KA---------ATKAPAKKAA--TK-APAKKAATK----APAKKAATK-------  172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120423     126  ---KT---AAKKTTT---ATKAPAKKT--TATK-APAKSTARKTT------TATKTAAKK--APA-KKT-TATKASATKA  183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1704022  118  ---KAA---PAKKAP---AK-----KA---------A---PAKKA------P-VKKA-------VVKKAAPVK-------  150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3647783  133  ---KA---AVKKAAP---AK-----KA---A----PAKKAVVKKA------APAKKATPA-------KK-AVT-------  170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639088     127  ---KTTA-AAKKTAP--------AKKSTAAAKKTAPAKKTAAKKTT----AAAKKTAPAKKSTAAAKKT-----APA---  182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4387154   112  ---KAA---AKKAAA---KK-----TA---------AKKAPAKK-------APAKTA---------AKKTVAT-------  145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2783744  127  ---KT---AAKKA----PAKTAAAKKT--VAKKVAPAKTAAAKKT------VAKKVAPAK--TAAAKKT-AAKKAPA---  182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706432     127  ---KT---AAKKAA---PAKTTAAKKT--AAKK-APAKTTAAKKT------VAKKVAPAK--TAA-KKT-AAKKAPA---  181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3274311  121  ---KT---AAKKAAP---AK-----KT---AAKKAPAKTTAAKKA------APAKKTAAK-------KA-AAK-------  162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4007817  126  ---KT---AAKKTAAKAPAKTVA-KKT--AAKA--PAKTVA-KKT------AAK--APAK--TAA-KKT-AAK-APA---  177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5224111   122  ---KAP----AKKAA---AK------------------KAPAKKAA--VKKAPAKKAAVKK---APARKAATK-------  161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</w:r>
      <w:r>
        <w:br w:type="page"/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BAA78330      170  -----ASV----------RKA-----------------------ATK----APAKKA-AAK---------------RPAT  191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CAB46493      170  -----ASV----------RKA-----------------------ATK----APAKKA-AAK---------------RPAT  191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 xml:space="preserve">ZP_07428191        --------------------------------------------------------------------------------  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5773801   179  -----ASV----------RKA-----------------------ATK----APAKKA-AAK---------------RPAT  200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1850032  184  -----APV----------RKA-----------------------ATK----APAKKA-AAK---------------RPAT  205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AAX89120      175  -----APV----------RKA-----------------------ATK----APAKKA-AAK---------------RPAT  196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NP_217502     179  -----ASV----------RKA-----------------------ATK----APAKKA-AAK---------------RPAT  200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4747612   181  -----APV----------RKA-----------------------ATK----APAKKA-AAK---------------RPAT  202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NP_302157     168  -----APV----------RKA-----------------------TTR----ALAKKA-AVK-------------------  185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6852690   171  -----APVKKAAA-----KKA-----------------------ATK----APVKKA-AAK---------------RPAS  197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952958     161  ---KAAPA----------KKA-AVKKAAP---------------AKK----APAKKA-AVKKAPAK-----KAA---PAK  198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883003     172  -----APAKKVAAKKAPAKKA-----------------------ATK----APAKKA-ASK---------------APAR  203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1135482  166  ---KAAPA----------KKAPAAKKAAP---------------AKK----APAKKA-ATKAAPAK-----KA----PAK  203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NP_961958     167  -----APAKKVAAKKAPAKKA-----------------------ATK----APAKKA-ASK---------------APAR  198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886729     173  -----APA----------KKA-----------------------AAK----APAKKA-ATK---------------APAK  194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120423     184  SATKATAA----------KKTTTAAKKT---------TATKATAAKKT---TAAKKAPAKKTA---------------AK  226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1704022  151  ---K-APV----------KKA-VVKKAAP---------------VKKAVTKAPAKKA-ATK-APAK-----KAATKAPAK  193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3647783  171  ---KAAPA----------KKAPAKKTVTK---------AAP---AKK----APAKKAPAKKAAPAKKAPAKKAATKAPAK  221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639088     183  ---KKAAT----------K--------------APAKKAA----AKA----PAKKATAAKKTA----------------S  211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4387154   146  ---RLPPR----------RLR---PRPQP---------------RRR----LPPRLP-PRRLRPR----------PQPRR  179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2783744  183  ---KTAAA----------KKTVAKKVA-------PAKTAA----AKK----TAAKKAPAKT-A---------------AK  218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706432     182  ---KTTAA----------KKTVAKKVA-------PAKTA-----AKK----TAAKKAPAKTTA---------------AK  217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3274311  163  ---KATAA----------KKAPAKK-------------AAP---AKK----TAAKKAPAKRTRR----------------  193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4007817  178  ---KT-AA----------KKTVAKKTATKAPAKAPAKTAAKKTVAKK----TAAK-APAKTAAK-----------KTVAK  227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5224111   162  -----APAKKTAAKKAPARKA-----------------------ATK----APAKKA-ASK---------------STAR  193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</w:r>
      <w:r>
        <w:br w:type="page"/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BAA78330      192  KAPAKKATA-RRGRK-  205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CAB46493      192  KAPAKKAAA-RRGRK-  205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 xml:space="preserve">ZP_07428191        ----------------  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5773801   201  KAPAKKATA-RRGRK-  214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1850032  206  KAPAKKATSTRRGRK-  220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AAX89120      197  KAPAKKATSTRRGRK-  211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NP_217502     201  KAPAKKATA-RRGRK-  214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4747612   203  KAPAKKATSTRRGRK-  217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NP_302157     186  KAPAKKVTAAKRGRK-  200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6852690   198  KAPAKKATA-RRGRR-  211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952958     199  KAPAKKAPA-KRGRK-  212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883003     204  KAAAKKTTA-RRGRK-  217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1135482  204  KAPAKKAPA-KRGRK-  217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NP_961958     199  KAAAKKTTA-RRGRK-  212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886729     195  KAAAKKAPA-KKGRR-  208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120423     227  KTAARR----------  232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1704022  194  KAPAKKAPA-KKGRK-  207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3647783  222  KAPAKKAPA-KRGKK-  235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639088     212  KAPARKAPA-KKGRK-  225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4387154   180  RLPP------------  183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2783744  219  KTAAKKAPA-KRAK--  231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706432     218  KTAAKKAPA-KRAK--  230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 xml:space="preserve">YP_003274311       ----------------  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YP_004007817  228  KTAAKKAPA-KRTARK  242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  <w:t>ZP_05224111   194  KAPAKKTTA-RRGRR-  207</w:t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</w:r>
    </w:p>
    <w:p>
      <w:pPr>
        <w:pStyle w:val="Normal"/>
        <w:spacing w:lineRule="exact" w:line="240"/>
        <w:rPr>
          <w:rFonts w:ascii="Osaka−等幅" w:hAnsi="Osaka−等幅" w:eastAsia="Osaka−等幅" w:cs="Osaka−等幅"/>
          <w:sz w:val="16"/>
        </w:rPr>
      </w:pPr>
      <w:r>
        <w:rPr>
          <w:rFonts w:eastAsia="Osaka−等幅" w:cs="Osaka−等幅" w:ascii="Osaka−等幅" w:hAnsi="Osaka−等幅"/>
          <w:sz w:val="16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N W3">
    <w:charset w:val="01"/>
    <w:family w:val="auto"/>
    <w:pitch w:val="variable"/>
  </w:font>
  <w:font w:name="Osaka−等幅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Palatino" w:hAnsi="Palatino" w:eastAsia="ＭＳ 明朝" w:cs="Palatino"/>
      <w:color w:val="auto"/>
      <w:kern w:val="2"/>
      <w:sz w:val="22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06:04:00Z</dcterms:created>
  <dc:creator>松本 壮吉</dc:creator>
  <dc:description/>
  <cp:keywords/>
  <dc:language>en-US</dc:language>
  <cp:lastModifiedBy>松本 壮吉</cp:lastModifiedBy>
  <cp:lastPrinted>2011-04-20T15:13:00Z</cp:lastPrinted>
  <dcterms:modified xsi:type="dcterms:W3CDTF">2011-04-24T07:10:00Z</dcterms:modified>
  <cp:revision>26</cp:revision>
  <dc:subject/>
  <dc:title>BAA78330      1    -----MNKAELIDVLTQKLGSDRRQATAAVENVVDTIVRAVHKGDSVTITGFGVFEQRRRAARVARNPRTGETVKVKPTS  75</dc:title>
</cp:coreProperties>
</file>